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0F5" w:rsidRDefault="005C10F5" w:rsidP="005C10F5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943600" cy="4152900"/>
            <wp:effectExtent l="0" t="0" r="0" b="0"/>
            <wp:docPr id="1" name="Picture 1" descr="M:\My Documents\BBS\Geo pattern onset of AI declines\Aerial Insectivore paper 2014\temporary summary of the summed probs of chan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My Documents\BBS\Geo pattern onset of AI declines\Aerial Insectivore paper 2014\temporary summary of the summed probs of chang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10F5" w:rsidRDefault="005C10F5" w:rsidP="005C10F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5C10F5" w:rsidRDefault="005C10F5" w:rsidP="005C10F5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3 Fig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Summary of the summed posterior probabilities of well-supported group-level change points by decade. </w:t>
      </w:r>
      <w:proofErr w:type="gramStart"/>
      <w:r w:rsidRPr="006A0CD1">
        <w:rPr>
          <w:rFonts w:ascii="Arial" w:hAnsi="Arial" w:cs="Arial"/>
          <w:sz w:val="24"/>
          <w:szCs w:val="24"/>
        </w:rPr>
        <w:t>Box and whisker plots comparing the summed posterior probabilities of a negative or positive group-level change point</w:t>
      </w:r>
      <w:r>
        <w:rPr>
          <w:rFonts w:ascii="Arial" w:hAnsi="Arial" w:cs="Arial"/>
          <w:sz w:val="24"/>
          <w:szCs w:val="24"/>
        </w:rPr>
        <w:t>, for strata in which the relevant change-point was well supported in at least one year of a particular decade.</w:t>
      </w:r>
      <w:proofErr w:type="gramEnd"/>
      <w:r>
        <w:rPr>
          <w:rFonts w:ascii="Arial" w:hAnsi="Arial" w:cs="Arial"/>
          <w:sz w:val="24"/>
          <w:szCs w:val="24"/>
        </w:rPr>
        <w:t xml:space="preserve"> Colours match those used to indicate decades in Figs. 3 and 5 of the original article. Numbers along the x-axis indicate the number of strata included in the associated box (i.e., the number of strata with a well-supported group-level change point in a particular decade). FC and SSN are two subgroups of avian aerial insectivores, and stand for Flycatchers and Swallows, Swifts, and Nightjars respectively.</w:t>
      </w:r>
    </w:p>
    <w:p w:rsidR="00FF3802" w:rsidRDefault="005C10F5"/>
    <w:sectPr w:rsidR="00FF3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0F5"/>
    <w:rsid w:val="003D71C1"/>
    <w:rsid w:val="005C10F5"/>
    <w:rsid w:val="006A50F1"/>
    <w:rsid w:val="00D13D2B"/>
    <w:rsid w:val="00D57997"/>
    <w:rsid w:val="00DD535A"/>
    <w:rsid w:val="00EC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F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F5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F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F5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9</Characters>
  <Application>Microsoft Office Word</Application>
  <DocSecurity>0</DocSecurity>
  <Lines>5</Lines>
  <Paragraphs>1</Paragraphs>
  <ScaleCrop>false</ScaleCrop>
  <Company>Environment Canada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AC</dc:creator>
  <cp:lastModifiedBy>SmithAC</cp:lastModifiedBy>
  <cp:revision>1</cp:revision>
  <dcterms:created xsi:type="dcterms:W3CDTF">2015-04-13T22:16:00Z</dcterms:created>
  <dcterms:modified xsi:type="dcterms:W3CDTF">2015-04-13T22:16:00Z</dcterms:modified>
</cp:coreProperties>
</file>